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color w:val="000000"/>
          <w:sz w:val="24"/>
          <w:szCs w:val="28"/>
          <w:lang w:val="en-US" w:eastAsia="en-US"/>
        </w:rPr>
        <w:t>Table S5</w:t>
      </w:r>
      <w:r>
        <w:rPr/>
        <w:t>: Differently expressed correlated miRNAs and mRNAs</w:t>
      </w:r>
    </w:p>
    <w:tbl>
      <w:tblPr>
        <w:tblW w:w="842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600"/>
        <w:gridCol w:w="2280"/>
        <w:gridCol w:w="2460"/>
      </w:tblGrid>
      <w:tr>
        <w:trPr>
          <w:trHeight w:val="270" w:hRule="atLeast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2"/>
              </w:rPr>
              <w:t>miRNA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2"/>
              </w:rPr>
              <w:t>genesymbol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2"/>
              </w:rPr>
              <w:t>miRNA.regulation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color w:val="000000"/>
                <w:kern w:val="0"/>
                <w:sz w:val="24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2"/>
              </w:rPr>
              <w:t>diffgene.regulation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hsa-mir-106b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RBL1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down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hsa-mir-106b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EIF2S1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down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hsa-mir-146a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BAG1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down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hsa-mir-1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RBL1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down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hsa-mir-1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EIF2S1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down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hsa-mir-18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UBE2K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down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hsa-mir-18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EIF2S1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down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hsa-mir-18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FBXW7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down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hsa-mir-19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CCNT2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up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hsa-mir-193b-5p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MAPK3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up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hsa-mir-193b-5p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FZD9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up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hsa-mir-193b-5p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MARCKSL1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up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hsa-miR-19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ID4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up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hsa-miR-19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NRP1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up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hsa-mir-205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FUT4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up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hsa-mir-205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PSPH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up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hsa-mir-205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CAMK2D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up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hsa-mir-22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ZFP36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up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hsa-mir-22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CDKN1B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up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hsa-miR-26a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CDKN1C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down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hsa-miR-26a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UBE4B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down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hsa-miR-26a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EIF2S1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down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hsa-mir-574-3p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CUL2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up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hsa-mir-76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BAG1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down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hsa-mir-9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RBL1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down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hsa-mir-9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EIF2S1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down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2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hsa-mir-99a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FZD8</w:t>
            </w:r>
          </w:p>
        </w:tc>
        <w:tc>
          <w:tcPr>
            <w:tcW w:w="2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up</w:t>
            </w:r>
          </w:p>
        </w:tc>
        <w:tc>
          <w:tcPr>
            <w:tcW w:w="2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down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797" w:right="1797" w:gutter="0" w:header="850" w:top="1440" w:footer="0" w:bottom="1440"/>
      <w:pgNumType w:fmt="decimal"/>
      <w:formProt w:val="false"/>
      <w:textDirection w:val="lrTb"/>
      <w:docGrid w:type="lines" w:linePitch="33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15:22:00Z</dcterms:created>
  <dc:creator>雨林木风</dc:creator>
  <dc:description/>
  <cp:keywords/>
  <dc:language>en-US</dc:language>
  <cp:lastModifiedBy>webuser</cp:lastModifiedBy>
  <dcterms:modified xsi:type="dcterms:W3CDTF">2013-05-01T08:49:00Z</dcterms:modified>
  <cp:revision>6</cp:revision>
  <dc:subject/>
  <dc:title/>
</cp:coreProperties>
</file>